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B383CB" w14:textId="77777777" w:rsidR="009E3796" w:rsidRPr="000B6904" w:rsidRDefault="009E3796" w:rsidP="009E3796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0B6904">
        <w:rPr>
          <w:rFonts w:ascii="Times New Roman" w:hAnsi="Times New Roman"/>
          <w:b/>
          <w:bCs/>
          <w:sz w:val="24"/>
          <w:szCs w:val="24"/>
        </w:rPr>
        <w:t xml:space="preserve">S2a Table. Geometric Mean (95% CI) levels of serum-based markers, according to </w:t>
      </w:r>
      <w:proofErr w:type="spellStart"/>
      <w:r w:rsidRPr="000B6904">
        <w:rPr>
          <w:rFonts w:ascii="Times New Roman" w:hAnsi="Times New Roman"/>
          <w:b/>
          <w:bCs/>
          <w:sz w:val="24"/>
          <w:szCs w:val="24"/>
        </w:rPr>
        <w:t>Fibroscan</w:t>
      </w:r>
      <w:proofErr w:type="spellEnd"/>
      <w:r w:rsidRPr="000B6904">
        <w:rPr>
          <w:rFonts w:ascii="Times New Roman" w:hAnsi="Times New Roman"/>
          <w:b/>
          <w:bCs/>
          <w:sz w:val="24"/>
          <w:szCs w:val="24"/>
        </w:rPr>
        <w:t xml:space="preserve"> result.</w:t>
      </w:r>
      <w:r w:rsidRPr="000B6904">
        <w:rPr>
          <w:rFonts w:ascii="Times New Roman" w:hAnsi="Times New Roman"/>
          <w:b/>
          <w:bCs/>
          <w:i/>
          <w:sz w:val="24"/>
          <w:szCs w:val="24"/>
          <w:lang w:val="en-US"/>
        </w:rPr>
        <w:t xml:space="preserve"> </w:t>
      </w:r>
      <w:r w:rsidRPr="000B6904">
        <w:rPr>
          <w:rFonts w:ascii="Times New Roman" w:hAnsi="Times New Roman"/>
          <w:sz w:val="24"/>
          <w:szCs w:val="24"/>
        </w:rPr>
        <w:t>p-values calculated using unpaired t-test (of log values) – no formal correction made for multiple testing</w:t>
      </w:r>
      <w:r w:rsidRPr="000B6904">
        <w:rPr>
          <w:rFonts w:ascii="Times New Roman" w:hAnsi="Times New Roman"/>
          <w:i/>
          <w:iCs/>
          <w:sz w:val="24"/>
          <w:szCs w:val="24"/>
        </w:rPr>
        <w:t>.</w:t>
      </w:r>
    </w:p>
    <w:tbl>
      <w:tblPr>
        <w:tblStyle w:val="PlainTable4"/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548"/>
        <w:gridCol w:w="2710"/>
        <w:gridCol w:w="2712"/>
        <w:gridCol w:w="1272"/>
      </w:tblGrid>
      <w:tr w:rsidR="009E3796" w:rsidRPr="000B6904" w14:paraId="3D163660" w14:textId="77777777" w:rsidTr="00A312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5FD406B1" w14:textId="77777777" w:rsidR="009E3796" w:rsidRPr="000B6904" w:rsidRDefault="009E3796" w:rsidP="00A312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33" w:type="pct"/>
            <w:gridSpan w:val="2"/>
          </w:tcPr>
          <w:p w14:paraId="6411AF8E" w14:textId="77777777" w:rsidR="009E3796" w:rsidRPr="000B6904" w:rsidRDefault="009E3796" w:rsidP="00A3121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6904">
              <w:rPr>
                <w:rFonts w:ascii="Times New Roman" w:hAnsi="Times New Roman"/>
                <w:sz w:val="24"/>
                <w:szCs w:val="24"/>
              </w:rPr>
              <w:t>Fibroscan</w:t>
            </w:r>
            <w:proofErr w:type="spellEnd"/>
            <w:r w:rsidRPr="000B6904">
              <w:rPr>
                <w:rFonts w:ascii="Times New Roman" w:hAnsi="Times New Roman"/>
                <w:sz w:val="24"/>
                <w:szCs w:val="24"/>
              </w:rPr>
              <w:t xml:space="preserve"> result</w:t>
            </w:r>
          </w:p>
        </w:tc>
        <w:tc>
          <w:tcPr>
            <w:tcW w:w="688" w:type="pct"/>
          </w:tcPr>
          <w:p w14:paraId="1588D313" w14:textId="77777777" w:rsidR="009E3796" w:rsidRPr="000B6904" w:rsidRDefault="009E3796" w:rsidP="00A3121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</w:tr>
      <w:tr w:rsidR="009E3796" w:rsidRPr="000B6904" w14:paraId="158D3611" w14:textId="77777777" w:rsidTr="00A3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  <w:tcBorders>
              <w:bottom w:val="single" w:sz="4" w:space="0" w:color="000000"/>
            </w:tcBorders>
          </w:tcPr>
          <w:p w14:paraId="1830DCBD" w14:textId="77777777" w:rsidR="009E3796" w:rsidRPr="000B6904" w:rsidRDefault="009E3796" w:rsidP="00A312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6" w:type="pct"/>
            <w:tcBorders>
              <w:bottom w:val="single" w:sz="4" w:space="0" w:color="000000"/>
            </w:tcBorders>
          </w:tcPr>
          <w:p w14:paraId="25910CAA" w14:textId="77777777" w:rsidR="009E3796" w:rsidRPr="000B6904" w:rsidRDefault="009E3796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&lt;7.2 kPa</w:t>
            </w:r>
          </w:p>
        </w:tc>
        <w:tc>
          <w:tcPr>
            <w:tcW w:w="1467" w:type="pct"/>
            <w:tcBorders>
              <w:bottom w:val="single" w:sz="4" w:space="0" w:color="000000"/>
            </w:tcBorders>
          </w:tcPr>
          <w:p w14:paraId="489F8C9B" w14:textId="77777777" w:rsidR="009E3796" w:rsidRPr="000B6904" w:rsidRDefault="009E3796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≥7.2 kPa</w:t>
            </w:r>
          </w:p>
        </w:tc>
        <w:tc>
          <w:tcPr>
            <w:tcW w:w="688" w:type="pct"/>
            <w:tcBorders>
              <w:bottom w:val="single" w:sz="4" w:space="0" w:color="000000"/>
            </w:tcBorders>
          </w:tcPr>
          <w:p w14:paraId="2BE1EEA7" w14:textId="77777777" w:rsidR="009E3796" w:rsidRPr="000B6904" w:rsidRDefault="009E3796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E3796" w:rsidRPr="000B6904" w14:paraId="76215904" w14:textId="77777777" w:rsidTr="00A31212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  <w:tcBorders>
              <w:top w:val="single" w:sz="4" w:space="0" w:color="000000"/>
            </w:tcBorders>
          </w:tcPr>
          <w:p w14:paraId="655FE2E5" w14:textId="77777777" w:rsidR="009E3796" w:rsidRPr="000B6904" w:rsidRDefault="009E3796" w:rsidP="00A312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Adiponectin (µg/ml)</w:t>
            </w:r>
          </w:p>
        </w:tc>
        <w:tc>
          <w:tcPr>
            <w:tcW w:w="1466" w:type="pct"/>
            <w:tcBorders>
              <w:top w:val="single" w:sz="4" w:space="0" w:color="000000"/>
            </w:tcBorders>
          </w:tcPr>
          <w:p w14:paraId="2A90584A" w14:textId="77777777" w:rsidR="009E3796" w:rsidRPr="000B6904" w:rsidRDefault="009E3796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5.17 (4.46, 6.00)</w:t>
            </w:r>
          </w:p>
        </w:tc>
        <w:tc>
          <w:tcPr>
            <w:tcW w:w="1467" w:type="pct"/>
            <w:tcBorders>
              <w:top w:val="single" w:sz="4" w:space="0" w:color="000000"/>
            </w:tcBorders>
          </w:tcPr>
          <w:p w14:paraId="7E97D456" w14:textId="77777777" w:rsidR="009E3796" w:rsidRPr="000B6904" w:rsidRDefault="009E3796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4.95 (4.17, 5.87)</w:t>
            </w:r>
          </w:p>
        </w:tc>
        <w:tc>
          <w:tcPr>
            <w:tcW w:w="688" w:type="pct"/>
            <w:tcBorders>
              <w:top w:val="single" w:sz="4" w:space="0" w:color="000000"/>
            </w:tcBorders>
          </w:tcPr>
          <w:p w14:paraId="21B9F60F" w14:textId="77777777" w:rsidR="009E3796" w:rsidRPr="000B6904" w:rsidRDefault="009E3796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</w:tr>
      <w:tr w:rsidR="009E3796" w:rsidRPr="000B6904" w14:paraId="5FBB309B" w14:textId="77777777" w:rsidTr="00A3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7860D7CD" w14:textId="77777777" w:rsidR="009E3796" w:rsidRPr="000B6904" w:rsidRDefault="009E3796" w:rsidP="00A312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Leptin (ng/ml)</w:t>
            </w:r>
          </w:p>
        </w:tc>
        <w:tc>
          <w:tcPr>
            <w:tcW w:w="1466" w:type="pct"/>
          </w:tcPr>
          <w:p w14:paraId="3643BC4C" w14:textId="77777777" w:rsidR="009E3796" w:rsidRPr="000B6904" w:rsidRDefault="009E3796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3.64 (2.74, 4.84)</w:t>
            </w:r>
          </w:p>
        </w:tc>
        <w:tc>
          <w:tcPr>
            <w:tcW w:w="1467" w:type="pct"/>
          </w:tcPr>
          <w:p w14:paraId="5F9B8DF1" w14:textId="77777777" w:rsidR="009E3796" w:rsidRPr="000B6904" w:rsidRDefault="009E3796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3.94 (2.64, 5.86)</w:t>
            </w:r>
          </w:p>
        </w:tc>
        <w:tc>
          <w:tcPr>
            <w:tcW w:w="688" w:type="pct"/>
          </w:tcPr>
          <w:p w14:paraId="6DA14AB0" w14:textId="77777777" w:rsidR="009E3796" w:rsidRPr="000B6904" w:rsidRDefault="009E3796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</w:tr>
      <w:tr w:rsidR="009E3796" w:rsidRPr="000B6904" w14:paraId="73EA5DFA" w14:textId="77777777" w:rsidTr="00A31212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2B448F17" w14:textId="77777777" w:rsidR="009E3796" w:rsidRPr="000B6904" w:rsidRDefault="009E3796" w:rsidP="00A312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6904">
              <w:rPr>
                <w:rFonts w:ascii="Times New Roman" w:hAnsi="Times New Roman"/>
                <w:sz w:val="24"/>
                <w:szCs w:val="24"/>
              </w:rPr>
              <w:t>Resistin</w:t>
            </w:r>
            <w:proofErr w:type="spellEnd"/>
            <w:r w:rsidRPr="000B6904">
              <w:rPr>
                <w:rFonts w:ascii="Times New Roman" w:hAnsi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1466" w:type="pct"/>
          </w:tcPr>
          <w:p w14:paraId="00322499" w14:textId="77777777" w:rsidR="009E3796" w:rsidRPr="000B6904" w:rsidRDefault="009E3796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9.61 (8.14, 11.35)</w:t>
            </w:r>
          </w:p>
        </w:tc>
        <w:tc>
          <w:tcPr>
            <w:tcW w:w="1467" w:type="pct"/>
          </w:tcPr>
          <w:p w14:paraId="1EB2C0C0" w14:textId="77777777" w:rsidR="009E3796" w:rsidRPr="000B6904" w:rsidRDefault="009E3796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0.77 (9.19, 12.62)</w:t>
            </w:r>
          </w:p>
        </w:tc>
        <w:tc>
          <w:tcPr>
            <w:tcW w:w="688" w:type="pct"/>
          </w:tcPr>
          <w:p w14:paraId="4A993DF3" w14:textId="77777777" w:rsidR="009E3796" w:rsidRPr="000B6904" w:rsidRDefault="009E3796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</w:tr>
      <w:tr w:rsidR="009E3796" w:rsidRPr="000B6904" w14:paraId="7EF00309" w14:textId="77777777" w:rsidTr="00A3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012443B3" w14:textId="77777777" w:rsidR="009E3796" w:rsidRPr="000B6904" w:rsidRDefault="009E3796" w:rsidP="00A312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TNF</w:t>
            </w:r>
            <w:r w:rsidRPr="000B6904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0B690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0B6904">
              <w:rPr>
                <w:rFonts w:ascii="Times New Roman" w:hAnsi="Times New Roman"/>
                <w:sz w:val="24"/>
                <w:szCs w:val="24"/>
              </w:rPr>
              <w:t>pg</w:t>
            </w:r>
            <w:proofErr w:type="spellEnd"/>
            <w:r w:rsidRPr="000B6904"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1466" w:type="pct"/>
          </w:tcPr>
          <w:p w14:paraId="6745D183" w14:textId="77777777" w:rsidR="009E3796" w:rsidRPr="000B6904" w:rsidRDefault="009E3796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7.90 (7.31, 8.54)</w:t>
            </w:r>
          </w:p>
        </w:tc>
        <w:tc>
          <w:tcPr>
            <w:tcW w:w="1467" w:type="pct"/>
          </w:tcPr>
          <w:p w14:paraId="7C83843A" w14:textId="77777777" w:rsidR="009E3796" w:rsidRPr="000B6904" w:rsidRDefault="009E3796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9.58 (8.28, 11.08)</w:t>
            </w:r>
          </w:p>
        </w:tc>
        <w:tc>
          <w:tcPr>
            <w:tcW w:w="688" w:type="pct"/>
          </w:tcPr>
          <w:p w14:paraId="5C74911E" w14:textId="77777777" w:rsidR="009E3796" w:rsidRPr="000B6904" w:rsidRDefault="009E3796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0.022</w:t>
            </w:r>
          </w:p>
        </w:tc>
      </w:tr>
      <w:tr w:rsidR="009E3796" w:rsidRPr="000B6904" w14:paraId="617548D3" w14:textId="77777777" w:rsidTr="00A31212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58B179FD" w14:textId="77777777" w:rsidR="009E3796" w:rsidRPr="000B6904" w:rsidRDefault="009E3796" w:rsidP="00A312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IL-6 (</w:t>
            </w:r>
            <w:proofErr w:type="spellStart"/>
            <w:r w:rsidRPr="000B6904">
              <w:rPr>
                <w:rFonts w:ascii="Times New Roman" w:hAnsi="Times New Roman"/>
                <w:sz w:val="24"/>
                <w:szCs w:val="24"/>
              </w:rPr>
              <w:t>pg</w:t>
            </w:r>
            <w:proofErr w:type="spellEnd"/>
            <w:r w:rsidRPr="000B6904"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1466" w:type="pct"/>
          </w:tcPr>
          <w:p w14:paraId="2BA1B35B" w14:textId="77777777" w:rsidR="009E3796" w:rsidRPr="000B6904" w:rsidRDefault="009E3796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1.25 (1.04, 1.51)</w:t>
            </w:r>
          </w:p>
        </w:tc>
        <w:tc>
          <w:tcPr>
            <w:tcW w:w="1467" w:type="pct"/>
          </w:tcPr>
          <w:p w14:paraId="756A78BB" w14:textId="77777777" w:rsidR="009E3796" w:rsidRPr="000B6904" w:rsidRDefault="009E3796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2.02 (1.50, 2.73)</w:t>
            </w:r>
          </w:p>
        </w:tc>
        <w:tc>
          <w:tcPr>
            <w:tcW w:w="688" w:type="pct"/>
          </w:tcPr>
          <w:p w14:paraId="10A69380" w14:textId="77777777" w:rsidR="009E3796" w:rsidRPr="000B6904" w:rsidRDefault="009E3796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0.007</w:t>
            </w:r>
          </w:p>
        </w:tc>
      </w:tr>
      <w:tr w:rsidR="009E3796" w:rsidRPr="009E3796" w14:paraId="29EE0088" w14:textId="77777777" w:rsidTr="00A3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6B77B0C0" w14:textId="77777777" w:rsidR="009E3796" w:rsidRPr="009E3796" w:rsidRDefault="009E3796" w:rsidP="00A312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E3796">
              <w:rPr>
                <w:rFonts w:ascii="Times New Roman" w:hAnsi="Times New Roman"/>
                <w:sz w:val="24"/>
                <w:szCs w:val="24"/>
              </w:rPr>
              <w:t>PAI-1 (ng/ml)</w:t>
            </w:r>
          </w:p>
        </w:tc>
        <w:tc>
          <w:tcPr>
            <w:tcW w:w="1466" w:type="pct"/>
          </w:tcPr>
          <w:p w14:paraId="69C49761" w14:textId="77777777" w:rsidR="009E3796" w:rsidRPr="009E3796" w:rsidRDefault="009E3796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E3796">
              <w:rPr>
                <w:rFonts w:ascii="Times New Roman" w:hAnsi="Times New Roman"/>
                <w:sz w:val="24"/>
                <w:szCs w:val="24"/>
              </w:rPr>
              <w:t>25.81 (22.85, 29.15)</w:t>
            </w:r>
          </w:p>
        </w:tc>
        <w:tc>
          <w:tcPr>
            <w:tcW w:w="1467" w:type="pct"/>
          </w:tcPr>
          <w:p w14:paraId="35F05827" w14:textId="77777777" w:rsidR="009E3796" w:rsidRPr="009E3796" w:rsidRDefault="009E3796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E3796">
              <w:rPr>
                <w:rFonts w:ascii="Times New Roman" w:hAnsi="Times New Roman"/>
                <w:sz w:val="24"/>
                <w:szCs w:val="24"/>
              </w:rPr>
              <w:t>25.62 (21.83, 30.06)</w:t>
            </w:r>
          </w:p>
        </w:tc>
        <w:tc>
          <w:tcPr>
            <w:tcW w:w="688" w:type="pct"/>
          </w:tcPr>
          <w:p w14:paraId="6072A9EE" w14:textId="77777777" w:rsidR="009E3796" w:rsidRPr="009E3796" w:rsidRDefault="009E3796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E3796">
              <w:rPr>
                <w:rFonts w:ascii="Times New Roman" w:hAnsi="Times New Roman"/>
                <w:sz w:val="24"/>
                <w:szCs w:val="24"/>
              </w:rPr>
              <w:t>0.9398</w:t>
            </w:r>
          </w:p>
        </w:tc>
      </w:tr>
      <w:tr w:rsidR="009E3796" w:rsidRPr="009E3796" w14:paraId="311C8DE7" w14:textId="77777777" w:rsidTr="00A31212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2A97188E" w14:textId="77777777" w:rsidR="009E3796" w:rsidRPr="009E3796" w:rsidRDefault="009E3796" w:rsidP="00A312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E3796">
              <w:rPr>
                <w:rFonts w:ascii="Times New Roman" w:hAnsi="Times New Roman"/>
                <w:sz w:val="24"/>
                <w:szCs w:val="24"/>
              </w:rPr>
              <w:t>sIL-6R (ng/ml)</w:t>
            </w:r>
          </w:p>
        </w:tc>
        <w:tc>
          <w:tcPr>
            <w:tcW w:w="1466" w:type="pct"/>
          </w:tcPr>
          <w:p w14:paraId="0195CD71" w14:textId="77777777" w:rsidR="009E3796" w:rsidRPr="009E3796" w:rsidRDefault="009E3796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E3796">
              <w:rPr>
                <w:rFonts w:ascii="Times New Roman" w:hAnsi="Times New Roman"/>
                <w:sz w:val="24"/>
                <w:szCs w:val="24"/>
              </w:rPr>
              <w:t>1.22 (1.01, 1.47)</w:t>
            </w:r>
          </w:p>
        </w:tc>
        <w:tc>
          <w:tcPr>
            <w:tcW w:w="1467" w:type="pct"/>
          </w:tcPr>
          <w:p w14:paraId="6AF710F6" w14:textId="77777777" w:rsidR="009E3796" w:rsidRPr="009E3796" w:rsidRDefault="009E3796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E3796">
              <w:rPr>
                <w:rFonts w:ascii="Times New Roman" w:hAnsi="Times New Roman"/>
                <w:sz w:val="24"/>
                <w:szCs w:val="24"/>
              </w:rPr>
              <w:t>1.47 (1.20, 1.79)</w:t>
            </w:r>
          </w:p>
        </w:tc>
        <w:tc>
          <w:tcPr>
            <w:tcW w:w="688" w:type="pct"/>
          </w:tcPr>
          <w:p w14:paraId="23528DF4" w14:textId="77777777" w:rsidR="009E3796" w:rsidRPr="009E3796" w:rsidRDefault="009E3796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E3796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tr w:rsidR="009E3796" w:rsidRPr="009E3796" w14:paraId="427C5CE5" w14:textId="77777777" w:rsidTr="00A3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2F7C9C9A" w14:textId="77777777" w:rsidR="009E3796" w:rsidRPr="009E3796" w:rsidRDefault="009E3796" w:rsidP="00A312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E3796">
              <w:rPr>
                <w:rFonts w:ascii="Times New Roman" w:hAnsi="Times New Roman"/>
                <w:sz w:val="24"/>
                <w:szCs w:val="24"/>
              </w:rPr>
              <w:t>sTNFR1 (ng/ml)</w:t>
            </w:r>
          </w:p>
        </w:tc>
        <w:tc>
          <w:tcPr>
            <w:tcW w:w="1466" w:type="pct"/>
          </w:tcPr>
          <w:p w14:paraId="5A9096F0" w14:textId="77777777" w:rsidR="009E3796" w:rsidRPr="009E3796" w:rsidRDefault="009E3796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E3796">
              <w:rPr>
                <w:rFonts w:ascii="Times New Roman" w:hAnsi="Times New Roman"/>
                <w:sz w:val="24"/>
                <w:szCs w:val="24"/>
              </w:rPr>
              <w:t>0.35 (0.32, 0.39)</w:t>
            </w:r>
          </w:p>
        </w:tc>
        <w:tc>
          <w:tcPr>
            <w:tcW w:w="1467" w:type="pct"/>
          </w:tcPr>
          <w:p w14:paraId="77FB4A9A" w14:textId="77777777" w:rsidR="009E3796" w:rsidRPr="009E3796" w:rsidRDefault="009E3796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E3796">
              <w:rPr>
                <w:rFonts w:ascii="Times New Roman" w:hAnsi="Times New Roman"/>
                <w:sz w:val="24"/>
                <w:szCs w:val="24"/>
              </w:rPr>
              <w:t>0.37 (0.31, 0.43)</w:t>
            </w:r>
          </w:p>
        </w:tc>
        <w:tc>
          <w:tcPr>
            <w:tcW w:w="688" w:type="pct"/>
          </w:tcPr>
          <w:p w14:paraId="7E69F8D7" w14:textId="77777777" w:rsidR="009E3796" w:rsidRPr="009E3796" w:rsidRDefault="009E3796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E3796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</w:tr>
      <w:tr w:rsidR="009E3796" w:rsidRPr="009E3796" w14:paraId="63DB11CA" w14:textId="77777777" w:rsidTr="00A31212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3804A2B8" w14:textId="77777777" w:rsidR="009E3796" w:rsidRPr="009E3796" w:rsidRDefault="009E3796" w:rsidP="00A312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E3796">
              <w:rPr>
                <w:rFonts w:ascii="Times New Roman" w:hAnsi="Times New Roman"/>
                <w:sz w:val="24"/>
                <w:szCs w:val="24"/>
              </w:rPr>
              <w:t>sTNFR2 (ng/ml)</w:t>
            </w:r>
          </w:p>
        </w:tc>
        <w:tc>
          <w:tcPr>
            <w:tcW w:w="1466" w:type="pct"/>
          </w:tcPr>
          <w:p w14:paraId="24E34B68" w14:textId="77777777" w:rsidR="009E3796" w:rsidRPr="009E3796" w:rsidRDefault="009E3796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E3796">
              <w:rPr>
                <w:rFonts w:ascii="Times New Roman" w:hAnsi="Times New Roman"/>
                <w:sz w:val="24"/>
                <w:szCs w:val="24"/>
              </w:rPr>
              <w:t>0.26 (0.21, 0.32)</w:t>
            </w:r>
          </w:p>
        </w:tc>
        <w:tc>
          <w:tcPr>
            <w:tcW w:w="1467" w:type="pct"/>
          </w:tcPr>
          <w:p w14:paraId="3ED09119" w14:textId="77777777" w:rsidR="009E3796" w:rsidRPr="009E3796" w:rsidRDefault="009E3796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E3796">
              <w:rPr>
                <w:rFonts w:ascii="Times New Roman" w:hAnsi="Times New Roman"/>
                <w:sz w:val="24"/>
                <w:szCs w:val="24"/>
              </w:rPr>
              <w:t>0.33 (0.27, 0.40)</w:t>
            </w:r>
          </w:p>
        </w:tc>
        <w:tc>
          <w:tcPr>
            <w:tcW w:w="688" w:type="pct"/>
          </w:tcPr>
          <w:p w14:paraId="625B4E63" w14:textId="77777777" w:rsidR="009E3796" w:rsidRPr="009E3796" w:rsidRDefault="009E3796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E3796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</w:tr>
      <w:tr w:rsidR="009E3796" w:rsidRPr="009E3796" w14:paraId="27516DBF" w14:textId="77777777" w:rsidTr="00A3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66466CD0" w14:textId="77777777" w:rsidR="009E3796" w:rsidRPr="009E3796" w:rsidRDefault="009E3796" w:rsidP="00A312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E3796">
              <w:rPr>
                <w:rFonts w:ascii="Times New Roman" w:hAnsi="Times New Roman"/>
                <w:sz w:val="24"/>
                <w:szCs w:val="24"/>
              </w:rPr>
              <w:t>MMP-9 (ng/ml)</w:t>
            </w:r>
          </w:p>
        </w:tc>
        <w:tc>
          <w:tcPr>
            <w:tcW w:w="1466" w:type="pct"/>
          </w:tcPr>
          <w:p w14:paraId="36C9601F" w14:textId="77777777" w:rsidR="009E3796" w:rsidRPr="009E3796" w:rsidRDefault="009E3796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E3796">
              <w:rPr>
                <w:rFonts w:ascii="Times New Roman" w:hAnsi="Times New Roman"/>
                <w:b/>
                <w:bCs/>
                <w:sz w:val="24"/>
                <w:szCs w:val="24"/>
              </w:rPr>
              <w:t>80.76 (69.99, 93.20)</w:t>
            </w:r>
          </w:p>
        </w:tc>
        <w:tc>
          <w:tcPr>
            <w:tcW w:w="1467" w:type="pct"/>
          </w:tcPr>
          <w:p w14:paraId="66796910" w14:textId="77777777" w:rsidR="009E3796" w:rsidRPr="009E3796" w:rsidRDefault="009E3796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E3796">
              <w:rPr>
                <w:rFonts w:ascii="Times New Roman" w:hAnsi="Times New Roman"/>
                <w:b/>
                <w:bCs/>
                <w:sz w:val="24"/>
                <w:szCs w:val="24"/>
              </w:rPr>
              <w:t>57.91 (47.80, 70.16)</w:t>
            </w:r>
          </w:p>
        </w:tc>
        <w:tc>
          <w:tcPr>
            <w:tcW w:w="688" w:type="pct"/>
          </w:tcPr>
          <w:p w14:paraId="5AC088EA" w14:textId="77777777" w:rsidR="009E3796" w:rsidRPr="009E3796" w:rsidRDefault="009E3796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E3796">
              <w:rPr>
                <w:rFonts w:ascii="Times New Roman" w:hAnsi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9E3796" w:rsidRPr="009E3796" w14:paraId="6C65B72E" w14:textId="77777777" w:rsidTr="00A31212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79EC1213" w14:textId="77777777" w:rsidR="009E3796" w:rsidRPr="009E3796" w:rsidRDefault="009E3796" w:rsidP="00A3121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E3796">
              <w:rPr>
                <w:rFonts w:ascii="Times New Roman" w:hAnsi="Times New Roman"/>
                <w:sz w:val="24"/>
                <w:szCs w:val="24"/>
              </w:rPr>
              <w:t>Keratin 18 (U/L)</w:t>
            </w:r>
          </w:p>
        </w:tc>
        <w:tc>
          <w:tcPr>
            <w:tcW w:w="1466" w:type="pct"/>
          </w:tcPr>
          <w:p w14:paraId="707E4D00" w14:textId="77777777" w:rsidR="009E3796" w:rsidRPr="009E3796" w:rsidRDefault="009E3796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E3796">
              <w:rPr>
                <w:rFonts w:ascii="Times New Roman" w:hAnsi="Times New Roman"/>
                <w:sz w:val="24"/>
                <w:szCs w:val="24"/>
              </w:rPr>
              <w:t>194.2 (160.9, 234.4)</w:t>
            </w:r>
          </w:p>
        </w:tc>
        <w:tc>
          <w:tcPr>
            <w:tcW w:w="1467" w:type="pct"/>
          </w:tcPr>
          <w:p w14:paraId="385CDAA2" w14:textId="77777777" w:rsidR="009E3796" w:rsidRPr="009E3796" w:rsidRDefault="009E3796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E3796">
              <w:rPr>
                <w:rFonts w:ascii="Times New Roman" w:hAnsi="Times New Roman"/>
                <w:sz w:val="24"/>
                <w:szCs w:val="24"/>
              </w:rPr>
              <w:t>225.9 (170.8, 298.6)</w:t>
            </w:r>
          </w:p>
        </w:tc>
        <w:tc>
          <w:tcPr>
            <w:tcW w:w="688" w:type="pct"/>
          </w:tcPr>
          <w:p w14:paraId="5D3C4667" w14:textId="77777777" w:rsidR="009E3796" w:rsidRPr="009E3796" w:rsidRDefault="009E3796" w:rsidP="00A3121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E3796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</w:tr>
      <w:tr w:rsidR="009E3796" w:rsidRPr="009E3796" w14:paraId="75DD2266" w14:textId="77777777" w:rsidTr="00A312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153150C8" w14:textId="77777777" w:rsidR="009E3796" w:rsidRPr="009E3796" w:rsidRDefault="009E3796" w:rsidP="00A31212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9E379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Ghrelin (ng/ml)</w:t>
            </w:r>
          </w:p>
        </w:tc>
        <w:tc>
          <w:tcPr>
            <w:tcW w:w="1466" w:type="pct"/>
          </w:tcPr>
          <w:p w14:paraId="1FF4BFE1" w14:textId="77777777" w:rsidR="009E3796" w:rsidRPr="009E3796" w:rsidRDefault="009E3796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E3796">
              <w:rPr>
                <w:rFonts w:ascii="Times New Roman" w:hAnsi="Times New Roman"/>
                <w:sz w:val="24"/>
                <w:szCs w:val="24"/>
              </w:rPr>
              <w:t>12.27 (9.18, 16.40)</w:t>
            </w:r>
          </w:p>
        </w:tc>
        <w:tc>
          <w:tcPr>
            <w:tcW w:w="1467" w:type="pct"/>
          </w:tcPr>
          <w:p w14:paraId="0B71EF90" w14:textId="77777777" w:rsidR="009E3796" w:rsidRPr="009E3796" w:rsidRDefault="009E3796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E3796">
              <w:rPr>
                <w:rFonts w:ascii="Times New Roman" w:hAnsi="Times New Roman"/>
                <w:sz w:val="24"/>
                <w:szCs w:val="24"/>
              </w:rPr>
              <w:t>20.69 (15.19, 28.19)</w:t>
            </w:r>
          </w:p>
        </w:tc>
        <w:tc>
          <w:tcPr>
            <w:tcW w:w="688" w:type="pct"/>
          </w:tcPr>
          <w:p w14:paraId="2D000C1B" w14:textId="77777777" w:rsidR="009E3796" w:rsidRPr="009E3796" w:rsidRDefault="009E3796" w:rsidP="00A3121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9E3796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</w:tr>
    </w:tbl>
    <w:p w14:paraId="3F7DA4E8" w14:textId="77777777" w:rsidR="009E3796" w:rsidRPr="000B6904" w:rsidRDefault="009E3796" w:rsidP="009E3796">
      <w:pPr>
        <w:spacing w:line="240" w:lineRule="auto"/>
        <w:rPr>
          <w:rFonts w:ascii="Times New Roman" w:hAnsi="Times New Roman"/>
          <w:sz w:val="24"/>
          <w:szCs w:val="24"/>
        </w:rPr>
      </w:pPr>
      <w:r w:rsidRPr="009E3796">
        <w:rPr>
          <w:rFonts w:ascii="Times New Roman" w:hAnsi="Times New Roman"/>
          <w:sz w:val="24"/>
          <w:szCs w:val="24"/>
        </w:rPr>
        <w:t>TNF</w:t>
      </w:r>
      <w:r w:rsidRPr="009E3796">
        <w:rPr>
          <w:rFonts w:ascii="Times New Roman" w:hAnsi="Times New Roman"/>
          <w:sz w:val="24"/>
          <w:szCs w:val="24"/>
        </w:rPr>
        <w:sym w:font="Symbol" w:char="F061"/>
      </w:r>
      <w:r w:rsidRPr="009E3796">
        <w:rPr>
          <w:rFonts w:ascii="Times New Roman" w:hAnsi="Times New Roman"/>
          <w:sz w:val="24"/>
          <w:szCs w:val="24"/>
        </w:rPr>
        <w:t>, Tumour Necrosis Factor alpha; IL-6, Interleukin-6 ; PAI-1, Plasminogen Activator Inhibitor-1; sIL-6R, Interleukin</w:t>
      </w:r>
      <w:r w:rsidRPr="000B6904">
        <w:rPr>
          <w:rFonts w:ascii="Times New Roman" w:hAnsi="Times New Roman"/>
          <w:sz w:val="24"/>
          <w:szCs w:val="24"/>
        </w:rPr>
        <w:t>-6 receptor; sTNFR1, soluble TNF</w:t>
      </w:r>
      <w:r w:rsidRPr="000B6904">
        <w:rPr>
          <w:rFonts w:ascii="Times New Roman" w:hAnsi="Times New Roman"/>
          <w:sz w:val="24"/>
          <w:szCs w:val="24"/>
        </w:rPr>
        <w:sym w:font="Symbol" w:char="F061"/>
      </w:r>
      <w:r w:rsidRPr="000B6904">
        <w:rPr>
          <w:rFonts w:ascii="Times New Roman" w:hAnsi="Times New Roman"/>
          <w:sz w:val="24"/>
          <w:szCs w:val="24"/>
        </w:rPr>
        <w:t xml:space="preserve"> receptor 1; sTNFR2, soluble TNF</w:t>
      </w:r>
      <w:r w:rsidRPr="000B6904">
        <w:rPr>
          <w:rFonts w:ascii="Times New Roman" w:hAnsi="Times New Roman"/>
          <w:sz w:val="24"/>
          <w:szCs w:val="24"/>
        </w:rPr>
        <w:sym w:font="Symbol" w:char="F061"/>
      </w:r>
      <w:r w:rsidRPr="000B6904">
        <w:rPr>
          <w:rFonts w:ascii="Times New Roman" w:hAnsi="Times New Roman"/>
          <w:sz w:val="24"/>
          <w:szCs w:val="24"/>
        </w:rPr>
        <w:t xml:space="preserve"> receptor 2; MMP-9, Matrix Metalloproteinase-9; kPa, kilopascal; U/L, Units per Litre; µg, micrograms; ng, </w:t>
      </w:r>
      <w:proofErr w:type="spellStart"/>
      <w:r w:rsidRPr="000B6904">
        <w:rPr>
          <w:rFonts w:ascii="Times New Roman" w:hAnsi="Times New Roman"/>
          <w:sz w:val="24"/>
          <w:szCs w:val="24"/>
        </w:rPr>
        <w:t>nanograms</w:t>
      </w:r>
      <w:proofErr w:type="spellEnd"/>
      <w:r w:rsidRPr="000B6904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0B6904">
        <w:rPr>
          <w:rFonts w:ascii="Times New Roman" w:hAnsi="Times New Roman"/>
          <w:sz w:val="24"/>
          <w:szCs w:val="24"/>
        </w:rPr>
        <w:t>pg</w:t>
      </w:r>
      <w:proofErr w:type="spellEnd"/>
      <w:r w:rsidRPr="000B690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B6904">
        <w:rPr>
          <w:rFonts w:ascii="Times New Roman" w:hAnsi="Times New Roman"/>
          <w:sz w:val="24"/>
          <w:szCs w:val="24"/>
        </w:rPr>
        <w:t>picograms</w:t>
      </w:r>
      <w:proofErr w:type="spellEnd"/>
      <w:r w:rsidRPr="000B6904">
        <w:rPr>
          <w:rFonts w:ascii="Times New Roman" w:hAnsi="Times New Roman"/>
          <w:sz w:val="24"/>
          <w:szCs w:val="24"/>
        </w:rPr>
        <w:t xml:space="preserve">; ml, millilitres. </w:t>
      </w:r>
    </w:p>
    <w:p w14:paraId="76CA49E0" w14:textId="77777777" w:rsidR="003B5F02" w:rsidRDefault="00922A0F"/>
    <w:p w14:paraId="24619F86" w14:textId="77777777" w:rsidR="00922A0F" w:rsidRPr="000B6904" w:rsidRDefault="00922A0F" w:rsidP="00922A0F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proofErr w:type="gramStart"/>
      <w:r w:rsidRPr="000B6904">
        <w:rPr>
          <w:rFonts w:ascii="Times New Roman" w:hAnsi="Times New Roman"/>
          <w:b/>
          <w:bCs/>
          <w:sz w:val="24"/>
          <w:szCs w:val="24"/>
        </w:rPr>
        <w:t>S2b Table.</w:t>
      </w:r>
      <w:proofErr w:type="gramEnd"/>
      <w:r w:rsidRPr="000B6904">
        <w:rPr>
          <w:rFonts w:ascii="Times New Roman" w:hAnsi="Times New Roman"/>
          <w:b/>
          <w:bCs/>
          <w:sz w:val="24"/>
          <w:szCs w:val="24"/>
        </w:rPr>
        <w:t xml:space="preserve"> Geometric Mean (95% CI) levels of serum-based markers, according to CAP result.</w:t>
      </w:r>
      <w:r w:rsidRPr="000B6904">
        <w:rPr>
          <w:rFonts w:ascii="Times New Roman" w:hAnsi="Times New Roman"/>
          <w:b/>
          <w:bCs/>
          <w:i/>
          <w:sz w:val="24"/>
          <w:szCs w:val="24"/>
          <w:lang w:val="en-US"/>
        </w:rPr>
        <w:t xml:space="preserve"> </w:t>
      </w:r>
      <w:proofErr w:type="gramStart"/>
      <w:r w:rsidRPr="000B6904">
        <w:rPr>
          <w:rFonts w:ascii="Times New Roman" w:hAnsi="Times New Roman"/>
          <w:sz w:val="24"/>
          <w:szCs w:val="24"/>
        </w:rPr>
        <w:t>p-values</w:t>
      </w:r>
      <w:proofErr w:type="gramEnd"/>
      <w:r w:rsidRPr="000B6904">
        <w:rPr>
          <w:rFonts w:ascii="Times New Roman" w:hAnsi="Times New Roman"/>
          <w:sz w:val="24"/>
          <w:szCs w:val="24"/>
        </w:rPr>
        <w:t xml:space="preserve"> calculated using unpaired t-test (of log values) – no formal correction made for multiple testing</w:t>
      </w:r>
      <w:r w:rsidRPr="000B6904">
        <w:rPr>
          <w:rFonts w:ascii="Times New Roman" w:hAnsi="Times New Roman"/>
          <w:i/>
          <w:iCs/>
          <w:sz w:val="24"/>
          <w:szCs w:val="24"/>
        </w:rPr>
        <w:t>.</w:t>
      </w:r>
    </w:p>
    <w:tbl>
      <w:tblPr>
        <w:tblStyle w:val="PlainTable4"/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548"/>
        <w:gridCol w:w="2710"/>
        <w:gridCol w:w="2712"/>
        <w:gridCol w:w="1272"/>
      </w:tblGrid>
      <w:tr w:rsidR="00922A0F" w:rsidRPr="000B6904" w14:paraId="74573774" w14:textId="77777777" w:rsidTr="00ED5D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50319293" w14:textId="77777777" w:rsidR="00922A0F" w:rsidRPr="000B6904" w:rsidRDefault="00922A0F" w:rsidP="00ED5D4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33" w:type="pct"/>
            <w:gridSpan w:val="2"/>
          </w:tcPr>
          <w:p w14:paraId="18D0E267" w14:textId="77777777" w:rsidR="00922A0F" w:rsidRPr="000B6904" w:rsidRDefault="00922A0F" w:rsidP="00ED5D4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CAP result</w:t>
            </w:r>
          </w:p>
        </w:tc>
        <w:tc>
          <w:tcPr>
            <w:tcW w:w="688" w:type="pct"/>
          </w:tcPr>
          <w:p w14:paraId="208A4A75" w14:textId="77777777" w:rsidR="00922A0F" w:rsidRPr="000B6904" w:rsidRDefault="00922A0F" w:rsidP="00ED5D4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</w:tr>
      <w:tr w:rsidR="00922A0F" w:rsidRPr="000B6904" w14:paraId="4F71E691" w14:textId="77777777" w:rsidTr="00ED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  <w:tcBorders>
              <w:bottom w:val="single" w:sz="4" w:space="0" w:color="000000"/>
            </w:tcBorders>
          </w:tcPr>
          <w:p w14:paraId="50F74BE2" w14:textId="77777777" w:rsidR="00922A0F" w:rsidRPr="000B6904" w:rsidRDefault="00922A0F" w:rsidP="00ED5D4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6" w:type="pct"/>
            <w:tcBorders>
              <w:bottom w:val="single" w:sz="4" w:space="0" w:color="000000"/>
            </w:tcBorders>
          </w:tcPr>
          <w:p w14:paraId="3A2708C6" w14:textId="77777777" w:rsidR="00922A0F" w:rsidRPr="000B6904" w:rsidRDefault="00922A0F" w:rsidP="00ED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&lt;302 dB/m</w:t>
            </w:r>
          </w:p>
        </w:tc>
        <w:tc>
          <w:tcPr>
            <w:tcW w:w="1467" w:type="pct"/>
            <w:tcBorders>
              <w:bottom w:val="single" w:sz="4" w:space="0" w:color="000000"/>
            </w:tcBorders>
          </w:tcPr>
          <w:p w14:paraId="06886E72" w14:textId="77777777" w:rsidR="00922A0F" w:rsidRPr="000B6904" w:rsidRDefault="00922A0F" w:rsidP="00ED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≥302dB/m</w:t>
            </w:r>
          </w:p>
        </w:tc>
        <w:tc>
          <w:tcPr>
            <w:tcW w:w="688" w:type="pct"/>
            <w:tcBorders>
              <w:bottom w:val="single" w:sz="4" w:space="0" w:color="000000"/>
            </w:tcBorders>
          </w:tcPr>
          <w:p w14:paraId="3B01CF13" w14:textId="77777777" w:rsidR="00922A0F" w:rsidRPr="000B6904" w:rsidRDefault="00922A0F" w:rsidP="00ED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22A0F" w:rsidRPr="000B6904" w14:paraId="100E0DE1" w14:textId="77777777" w:rsidTr="00ED5D4F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  <w:tcBorders>
              <w:top w:val="single" w:sz="4" w:space="0" w:color="000000"/>
            </w:tcBorders>
          </w:tcPr>
          <w:p w14:paraId="5FA71A45" w14:textId="77777777" w:rsidR="00922A0F" w:rsidRPr="000B6904" w:rsidRDefault="00922A0F" w:rsidP="00ED5D4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Adiponectin (µg/ml)</w:t>
            </w:r>
          </w:p>
        </w:tc>
        <w:tc>
          <w:tcPr>
            <w:tcW w:w="1466" w:type="pct"/>
            <w:tcBorders>
              <w:top w:val="single" w:sz="4" w:space="0" w:color="000000"/>
            </w:tcBorders>
          </w:tcPr>
          <w:p w14:paraId="28A7C1DA" w14:textId="77777777" w:rsidR="00922A0F" w:rsidRPr="000B6904" w:rsidRDefault="00922A0F" w:rsidP="00ED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6.89 (4.41, 9.38)</w:t>
            </w:r>
          </w:p>
        </w:tc>
        <w:tc>
          <w:tcPr>
            <w:tcW w:w="1467" w:type="pct"/>
            <w:tcBorders>
              <w:top w:val="single" w:sz="4" w:space="0" w:color="000000"/>
            </w:tcBorders>
          </w:tcPr>
          <w:p w14:paraId="46C49A8B" w14:textId="77777777" w:rsidR="00922A0F" w:rsidRPr="000B6904" w:rsidRDefault="00922A0F" w:rsidP="00ED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5.15 (4.28, 6.02)</w:t>
            </w:r>
          </w:p>
        </w:tc>
        <w:tc>
          <w:tcPr>
            <w:tcW w:w="688" w:type="pct"/>
            <w:tcBorders>
              <w:top w:val="single" w:sz="4" w:space="0" w:color="000000"/>
            </w:tcBorders>
          </w:tcPr>
          <w:p w14:paraId="7F6991DF" w14:textId="77777777" w:rsidR="00922A0F" w:rsidRPr="000B6904" w:rsidRDefault="00922A0F" w:rsidP="00ED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78</w:t>
            </w:r>
          </w:p>
        </w:tc>
      </w:tr>
      <w:tr w:rsidR="00922A0F" w:rsidRPr="000B6904" w14:paraId="00138A35" w14:textId="77777777" w:rsidTr="00ED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06371994" w14:textId="77777777" w:rsidR="00922A0F" w:rsidRPr="000B6904" w:rsidRDefault="00922A0F" w:rsidP="00ED5D4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Leptin (ng/ml)</w:t>
            </w:r>
          </w:p>
        </w:tc>
        <w:tc>
          <w:tcPr>
            <w:tcW w:w="1466" w:type="pct"/>
          </w:tcPr>
          <w:p w14:paraId="0ADCF605" w14:textId="77777777" w:rsidR="00922A0F" w:rsidRPr="000B6904" w:rsidRDefault="00922A0F" w:rsidP="00ED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6.08 (0.18, 12.35)</w:t>
            </w:r>
          </w:p>
        </w:tc>
        <w:tc>
          <w:tcPr>
            <w:tcW w:w="1467" w:type="pct"/>
          </w:tcPr>
          <w:p w14:paraId="59D6DA95" w14:textId="77777777" w:rsidR="00922A0F" w:rsidRPr="000B6904" w:rsidRDefault="00922A0F" w:rsidP="00ED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7.86 (5.24, 10.47)</w:t>
            </w:r>
          </w:p>
        </w:tc>
        <w:tc>
          <w:tcPr>
            <w:tcW w:w="688" w:type="pct"/>
          </w:tcPr>
          <w:p w14:paraId="228C6BE2" w14:textId="77777777" w:rsidR="00922A0F" w:rsidRPr="000B6904" w:rsidRDefault="00922A0F" w:rsidP="00ED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78</w:t>
            </w:r>
          </w:p>
        </w:tc>
      </w:tr>
      <w:tr w:rsidR="00922A0F" w:rsidRPr="000B6904" w14:paraId="08E04A81" w14:textId="77777777" w:rsidTr="00ED5D4F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08A9C336" w14:textId="77777777" w:rsidR="00922A0F" w:rsidRPr="000B6904" w:rsidRDefault="00922A0F" w:rsidP="00ED5D4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6904">
              <w:rPr>
                <w:rFonts w:ascii="Times New Roman" w:hAnsi="Times New Roman"/>
                <w:sz w:val="24"/>
                <w:szCs w:val="24"/>
              </w:rPr>
              <w:t>Resistin</w:t>
            </w:r>
            <w:proofErr w:type="spellEnd"/>
            <w:r w:rsidRPr="000B6904">
              <w:rPr>
                <w:rFonts w:ascii="Times New Roman" w:hAnsi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1466" w:type="pct"/>
          </w:tcPr>
          <w:p w14:paraId="73B2ABAF" w14:textId="77777777" w:rsidR="00922A0F" w:rsidRPr="000B6904" w:rsidRDefault="00922A0F" w:rsidP="00ED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2.62 (8.31, 16.93)</w:t>
            </w:r>
          </w:p>
        </w:tc>
        <w:tc>
          <w:tcPr>
            <w:tcW w:w="1467" w:type="pct"/>
          </w:tcPr>
          <w:p w14:paraId="2871417F" w14:textId="77777777" w:rsidR="00922A0F" w:rsidRPr="000B6904" w:rsidRDefault="00922A0F" w:rsidP="00ED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9.76 (8.04, 11.48)</w:t>
            </w:r>
          </w:p>
        </w:tc>
        <w:tc>
          <w:tcPr>
            <w:tcW w:w="688" w:type="pct"/>
          </w:tcPr>
          <w:p w14:paraId="1BEA5C36" w14:textId="77777777" w:rsidR="00922A0F" w:rsidRPr="000B6904" w:rsidRDefault="00922A0F" w:rsidP="00ED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81</w:t>
            </w:r>
          </w:p>
        </w:tc>
      </w:tr>
      <w:tr w:rsidR="00922A0F" w:rsidRPr="000B6904" w14:paraId="072D26DE" w14:textId="77777777" w:rsidTr="00ED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1F96E3E6" w14:textId="77777777" w:rsidR="00922A0F" w:rsidRPr="000B6904" w:rsidRDefault="00922A0F" w:rsidP="00ED5D4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TNF</w:t>
            </w:r>
            <w:r w:rsidRPr="000B6904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  <w:r w:rsidRPr="000B6904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0B6904">
              <w:rPr>
                <w:rFonts w:ascii="Times New Roman" w:hAnsi="Times New Roman"/>
                <w:sz w:val="24"/>
                <w:szCs w:val="24"/>
              </w:rPr>
              <w:t>pg</w:t>
            </w:r>
            <w:proofErr w:type="spellEnd"/>
            <w:r w:rsidRPr="000B6904"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1466" w:type="pct"/>
          </w:tcPr>
          <w:p w14:paraId="7AB1A865" w14:textId="77777777" w:rsidR="00922A0F" w:rsidRPr="000B6904" w:rsidRDefault="00922A0F" w:rsidP="00ED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8.05 (6.11, 9.98)</w:t>
            </w:r>
          </w:p>
        </w:tc>
        <w:tc>
          <w:tcPr>
            <w:tcW w:w="1467" w:type="pct"/>
          </w:tcPr>
          <w:p w14:paraId="0C963397" w14:textId="77777777" w:rsidR="00922A0F" w:rsidRPr="000B6904" w:rsidRDefault="00922A0F" w:rsidP="00ED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8.61 (7.70, 9.51)</w:t>
            </w:r>
          </w:p>
        </w:tc>
        <w:tc>
          <w:tcPr>
            <w:tcW w:w="688" w:type="pct"/>
          </w:tcPr>
          <w:p w14:paraId="7945D5EF" w14:textId="77777777" w:rsidR="00922A0F" w:rsidRPr="000B6904" w:rsidRDefault="00922A0F" w:rsidP="00ED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15</w:t>
            </w:r>
          </w:p>
        </w:tc>
      </w:tr>
      <w:tr w:rsidR="00922A0F" w:rsidRPr="000B6904" w14:paraId="572D786D" w14:textId="77777777" w:rsidTr="00ED5D4F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6A38BB7B" w14:textId="77777777" w:rsidR="00922A0F" w:rsidRPr="000B6904" w:rsidRDefault="00922A0F" w:rsidP="00ED5D4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IL-6 (</w:t>
            </w:r>
            <w:proofErr w:type="spellStart"/>
            <w:r w:rsidRPr="000B6904">
              <w:rPr>
                <w:rFonts w:ascii="Times New Roman" w:hAnsi="Times New Roman"/>
                <w:sz w:val="24"/>
                <w:szCs w:val="24"/>
              </w:rPr>
              <w:t>pg</w:t>
            </w:r>
            <w:proofErr w:type="spellEnd"/>
            <w:r w:rsidRPr="000B6904"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1466" w:type="pct"/>
          </w:tcPr>
          <w:p w14:paraId="1D7D5DAA" w14:textId="77777777" w:rsidR="00922A0F" w:rsidRPr="000B6904" w:rsidRDefault="00922A0F" w:rsidP="00ED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71 (1.06, 2.36)</w:t>
            </w:r>
          </w:p>
        </w:tc>
        <w:tc>
          <w:tcPr>
            <w:tcW w:w="1467" w:type="pct"/>
          </w:tcPr>
          <w:p w14:paraId="6D7EFF86" w14:textId="77777777" w:rsidR="00922A0F" w:rsidRPr="000B6904" w:rsidRDefault="00922A0F" w:rsidP="00ED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2.21 (1.73, 2.68)</w:t>
            </w:r>
          </w:p>
        </w:tc>
        <w:tc>
          <w:tcPr>
            <w:tcW w:w="688" w:type="pct"/>
          </w:tcPr>
          <w:p w14:paraId="3C1D9D6F" w14:textId="77777777" w:rsidR="00922A0F" w:rsidRPr="000B6904" w:rsidRDefault="00922A0F" w:rsidP="00ED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069</w:t>
            </w:r>
          </w:p>
        </w:tc>
      </w:tr>
      <w:tr w:rsidR="00922A0F" w:rsidRPr="000B6904" w14:paraId="18EEA6CC" w14:textId="77777777" w:rsidTr="00ED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0671C3EB" w14:textId="77777777" w:rsidR="00922A0F" w:rsidRPr="000B6904" w:rsidRDefault="00922A0F" w:rsidP="00ED5D4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PAI-1 (ng/ml)</w:t>
            </w:r>
          </w:p>
        </w:tc>
        <w:tc>
          <w:tcPr>
            <w:tcW w:w="1466" w:type="pct"/>
          </w:tcPr>
          <w:p w14:paraId="5575CB70" w14:textId="77777777" w:rsidR="00922A0F" w:rsidRPr="000B6904" w:rsidRDefault="00922A0F" w:rsidP="00ED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24.92 (17.76, 32.09)</w:t>
            </w:r>
          </w:p>
        </w:tc>
        <w:tc>
          <w:tcPr>
            <w:tcW w:w="1467" w:type="pct"/>
          </w:tcPr>
          <w:p w14:paraId="230A62F4" w14:textId="77777777" w:rsidR="00922A0F" w:rsidRPr="000B6904" w:rsidRDefault="00922A0F" w:rsidP="00ED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27.87 (23.90, 31.85)</w:t>
            </w:r>
          </w:p>
        </w:tc>
        <w:tc>
          <w:tcPr>
            <w:tcW w:w="688" w:type="pct"/>
          </w:tcPr>
          <w:p w14:paraId="6082E742" w14:textId="77777777" w:rsidR="00922A0F" w:rsidRPr="000B6904" w:rsidRDefault="00922A0F" w:rsidP="00ED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344</w:t>
            </w:r>
          </w:p>
        </w:tc>
      </w:tr>
      <w:tr w:rsidR="00922A0F" w:rsidRPr="000B6904" w14:paraId="628CAC04" w14:textId="77777777" w:rsidTr="00ED5D4F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16818F18" w14:textId="77777777" w:rsidR="00922A0F" w:rsidRPr="000B6904" w:rsidRDefault="00922A0F" w:rsidP="00ED5D4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sIL-6R (ng/ml)</w:t>
            </w:r>
          </w:p>
        </w:tc>
        <w:tc>
          <w:tcPr>
            <w:tcW w:w="1466" w:type="pct"/>
          </w:tcPr>
          <w:p w14:paraId="035B3AED" w14:textId="77777777" w:rsidR="00922A0F" w:rsidRPr="000B6904" w:rsidRDefault="00922A0F" w:rsidP="00ED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53 (1.06, 2.01)</w:t>
            </w:r>
          </w:p>
        </w:tc>
        <w:tc>
          <w:tcPr>
            <w:tcW w:w="1467" w:type="pct"/>
          </w:tcPr>
          <w:p w14:paraId="5DF05A35" w14:textId="77777777" w:rsidR="00922A0F" w:rsidRPr="000B6904" w:rsidRDefault="00922A0F" w:rsidP="00ED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1.42 (1.08, 1.77)</w:t>
            </w:r>
          </w:p>
        </w:tc>
        <w:tc>
          <w:tcPr>
            <w:tcW w:w="688" w:type="pct"/>
          </w:tcPr>
          <w:p w14:paraId="68C1815D" w14:textId="77777777" w:rsidR="00922A0F" w:rsidRPr="000B6904" w:rsidRDefault="00922A0F" w:rsidP="00ED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858</w:t>
            </w:r>
          </w:p>
        </w:tc>
      </w:tr>
      <w:tr w:rsidR="00922A0F" w:rsidRPr="000B6904" w14:paraId="21729F66" w14:textId="77777777" w:rsidTr="00ED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49B0107C" w14:textId="77777777" w:rsidR="00922A0F" w:rsidRPr="000B6904" w:rsidRDefault="00922A0F" w:rsidP="00ED5D4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sTNFR1 (ng/ml)</w:t>
            </w:r>
          </w:p>
        </w:tc>
        <w:tc>
          <w:tcPr>
            <w:tcW w:w="1466" w:type="pct"/>
          </w:tcPr>
          <w:p w14:paraId="027548A1" w14:textId="77777777" w:rsidR="00922A0F" w:rsidRPr="000B6904" w:rsidRDefault="00922A0F" w:rsidP="00ED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41 (0.31, 0.50)</w:t>
            </w:r>
          </w:p>
        </w:tc>
        <w:tc>
          <w:tcPr>
            <w:tcW w:w="1467" w:type="pct"/>
          </w:tcPr>
          <w:p w14:paraId="68700B52" w14:textId="77777777" w:rsidR="00922A0F" w:rsidRPr="000B6904" w:rsidRDefault="00922A0F" w:rsidP="00ED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40 (0.34, 0.45)</w:t>
            </w:r>
          </w:p>
        </w:tc>
        <w:tc>
          <w:tcPr>
            <w:tcW w:w="688" w:type="pct"/>
          </w:tcPr>
          <w:p w14:paraId="2D6F49E5" w14:textId="77777777" w:rsidR="00922A0F" w:rsidRPr="000B6904" w:rsidRDefault="00922A0F" w:rsidP="00ED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589</w:t>
            </w:r>
          </w:p>
        </w:tc>
      </w:tr>
      <w:tr w:rsidR="00922A0F" w:rsidRPr="000B6904" w14:paraId="7290C72E" w14:textId="77777777" w:rsidTr="00ED5D4F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4559D14A" w14:textId="77777777" w:rsidR="00922A0F" w:rsidRPr="000B6904" w:rsidRDefault="00922A0F" w:rsidP="00ED5D4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sTNFR2 (ng/ml)</w:t>
            </w:r>
          </w:p>
        </w:tc>
        <w:tc>
          <w:tcPr>
            <w:tcW w:w="1466" w:type="pct"/>
          </w:tcPr>
          <w:p w14:paraId="21BED76E" w14:textId="77777777" w:rsidR="00922A0F" w:rsidRPr="000B6904" w:rsidRDefault="00922A0F" w:rsidP="00ED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41 (0.19, 0.63)</w:t>
            </w:r>
          </w:p>
        </w:tc>
        <w:tc>
          <w:tcPr>
            <w:tcW w:w="1467" w:type="pct"/>
          </w:tcPr>
          <w:p w14:paraId="315B5EBE" w14:textId="77777777" w:rsidR="00922A0F" w:rsidRPr="000B6904" w:rsidRDefault="00922A0F" w:rsidP="00ED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33 (0.25, 0.43)</w:t>
            </w:r>
          </w:p>
        </w:tc>
        <w:tc>
          <w:tcPr>
            <w:tcW w:w="688" w:type="pct"/>
          </w:tcPr>
          <w:p w14:paraId="194E7951" w14:textId="77777777" w:rsidR="00922A0F" w:rsidRPr="000B6904" w:rsidRDefault="00922A0F" w:rsidP="00ED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0.706</w:t>
            </w:r>
          </w:p>
        </w:tc>
      </w:tr>
      <w:tr w:rsidR="00922A0F" w:rsidRPr="000B6904" w14:paraId="334A36F5" w14:textId="77777777" w:rsidTr="00ED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373616BD" w14:textId="77777777" w:rsidR="00922A0F" w:rsidRPr="000B6904" w:rsidRDefault="00922A0F" w:rsidP="00ED5D4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MMP-9 (ng/ml)</w:t>
            </w:r>
          </w:p>
        </w:tc>
        <w:tc>
          <w:tcPr>
            <w:tcW w:w="1466" w:type="pct"/>
          </w:tcPr>
          <w:p w14:paraId="31132136" w14:textId="77777777" w:rsidR="00922A0F" w:rsidRPr="000B6904" w:rsidRDefault="00922A0F" w:rsidP="00ED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91.23 (59.88, 122.58)</w:t>
            </w:r>
          </w:p>
        </w:tc>
        <w:tc>
          <w:tcPr>
            <w:tcW w:w="1467" w:type="pct"/>
          </w:tcPr>
          <w:p w14:paraId="45EDD235" w14:textId="77777777" w:rsidR="00922A0F" w:rsidRPr="000B6904" w:rsidRDefault="00922A0F" w:rsidP="00ED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65.83 (54.37, 77.31)</w:t>
            </w:r>
          </w:p>
        </w:tc>
        <w:tc>
          <w:tcPr>
            <w:tcW w:w="688" w:type="pct"/>
          </w:tcPr>
          <w:p w14:paraId="4FA620EE" w14:textId="77777777" w:rsidR="00922A0F" w:rsidRPr="000B6904" w:rsidRDefault="00922A0F" w:rsidP="00ED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922A0F" w:rsidRPr="000B6904" w14:paraId="70752FFE" w14:textId="77777777" w:rsidTr="00ED5D4F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412B2F71" w14:textId="77777777" w:rsidR="00922A0F" w:rsidRPr="000B6904" w:rsidRDefault="00922A0F" w:rsidP="00ED5D4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Keratin 18 (U/L)</w:t>
            </w:r>
          </w:p>
        </w:tc>
        <w:tc>
          <w:tcPr>
            <w:tcW w:w="1466" w:type="pct"/>
          </w:tcPr>
          <w:p w14:paraId="30C7E51B" w14:textId="77777777" w:rsidR="00922A0F" w:rsidRPr="000B6904" w:rsidRDefault="00922A0F" w:rsidP="00ED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121.60 (82.95, 160.25)</w:t>
            </w:r>
          </w:p>
        </w:tc>
        <w:tc>
          <w:tcPr>
            <w:tcW w:w="1467" w:type="pct"/>
          </w:tcPr>
          <w:p w14:paraId="7FAD1B97" w14:textId="77777777" w:rsidR="00922A0F" w:rsidRPr="000B6904" w:rsidRDefault="00922A0F" w:rsidP="00ED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335.10 (235.69, 434.52)</w:t>
            </w:r>
          </w:p>
        </w:tc>
        <w:tc>
          <w:tcPr>
            <w:tcW w:w="688" w:type="pct"/>
          </w:tcPr>
          <w:p w14:paraId="2F086771" w14:textId="77777777" w:rsidR="00922A0F" w:rsidRPr="000B6904" w:rsidRDefault="00922A0F" w:rsidP="00ED5D4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922A0F" w:rsidRPr="000B6904" w14:paraId="002AD7F4" w14:textId="77777777" w:rsidTr="00ED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9" w:type="pct"/>
          </w:tcPr>
          <w:p w14:paraId="5ABF0A39" w14:textId="77777777" w:rsidR="00922A0F" w:rsidRPr="000B6904" w:rsidRDefault="00922A0F" w:rsidP="00ED5D4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B6904">
              <w:rPr>
                <w:rFonts w:ascii="Times New Roman" w:hAnsi="Times New Roman"/>
                <w:sz w:val="24"/>
                <w:szCs w:val="24"/>
              </w:rPr>
              <w:t>Ghrelin (ng/ml)</w:t>
            </w:r>
          </w:p>
        </w:tc>
        <w:tc>
          <w:tcPr>
            <w:tcW w:w="1466" w:type="pct"/>
          </w:tcPr>
          <w:p w14:paraId="6DF81C93" w14:textId="77777777" w:rsidR="00922A0F" w:rsidRPr="000B6904" w:rsidRDefault="00922A0F" w:rsidP="00ED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13.43 (6.83, 20.03)</w:t>
            </w:r>
          </w:p>
        </w:tc>
        <w:tc>
          <w:tcPr>
            <w:tcW w:w="1467" w:type="pct"/>
          </w:tcPr>
          <w:p w14:paraId="626D1482" w14:textId="77777777" w:rsidR="00922A0F" w:rsidRPr="000B6904" w:rsidRDefault="00922A0F" w:rsidP="00ED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20.68 (15.64, 25.72)</w:t>
            </w:r>
          </w:p>
        </w:tc>
        <w:tc>
          <w:tcPr>
            <w:tcW w:w="688" w:type="pct"/>
          </w:tcPr>
          <w:p w14:paraId="0DB8A8A7" w14:textId="77777777" w:rsidR="00922A0F" w:rsidRPr="000B6904" w:rsidRDefault="00922A0F" w:rsidP="00ED5D4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B6904">
              <w:rPr>
                <w:rFonts w:ascii="Times New Roman" w:hAnsi="Times New Roman"/>
                <w:b/>
                <w:bCs/>
                <w:sz w:val="24"/>
                <w:szCs w:val="24"/>
              </w:rPr>
              <w:t>0.012</w:t>
            </w:r>
          </w:p>
        </w:tc>
      </w:tr>
    </w:tbl>
    <w:p w14:paraId="06AB517C" w14:textId="77777777" w:rsidR="00922A0F" w:rsidRPr="000B6904" w:rsidRDefault="00922A0F" w:rsidP="00922A0F">
      <w:pPr>
        <w:spacing w:line="240" w:lineRule="auto"/>
        <w:rPr>
          <w:rFonts w:ascii="Times New Roman" w:hAnsi="Times New Roman"/>
          <w:sz w:val="24"/>
          <w:szCs w:val="24"/>
        </w:rPr>
      </w:pPr>
      <w:r w:rsidRPr="000B6904">
        <w:rPr>
          <w:rFonts w:ascii="Times New Roman" w:hAnsi="Times New Roman"/>
          <w:sz w:val="24"/>
          <w:szCs w:val="24"/>
        </w:rPr>
        <w:t>TNF</w:t>
      </w:r>
      <w:r w:rsidRPr="000B6904">
        <w:rPr>
          <w:rFonts w:ascii="Times New Roman" w:hAnsi="Times New Roman"/>
          <w:sz w:val="24"/>
          <w:szCs w:val="24"/>
        </w:rPr>
        <w:sym w:font="Symbol" w:char="F061"/>
      </w:r>
      <w:r w:rsidRPr="000B6904">
        <w:rPr>
          <w:rFonts w:ascii="Times New Roman" w:hAnsi="Times New Roman"/>
          <w:sz w:val="24"/>
          <w:szCs w:val="24"/>
        </w:rPr>
        <w:t>, Tumour Necrosis Factor alpha; IL-6, Interleukin-6 ; PAI-1, Plasminogen Activator Inhibitor-1; sIL-6R, Interleukin-6 receptor; sTNFR1, soluble TNF</w:t>
      </w:r>
      <w:r w:rsidRPr="000B6904">
        <w:rPr>
          <w:rFonts w:ascii="Times New Roman" w:hAnsi="Times New Roman"/>
          <w:sz w:val="24"/>
          <w:szCs w:val="24"/>
        </w:rPr>
        <w:sym w:font="Symbol" w:char="F061"/>
      </w:r>
      <w:r w:rsidRPr="000B6904">
        <w:rPr>
          <w:rFonts w:ascii="Times New Roman" w:hAnsi="Times New Roman"/>
          <w:sz w:val="24"/>
          <w:szCs w:val="24"/>
        </w:rPr>
        <w:t xml:space="preserve"> receptor 1; sTNFR2, soluble TNF</w:t>
      </w:r>
      <w:r w:rsidRPr="000B6904">
        <w:rPr>
          <w:rFonts w:ascii="Times New Roman" w:hAnsi="Times New Roman"/>
          <w:sz w:val="24"/>
          <w:szCs w:val="24"/>
        </w:rPr>
        <w:sym w:font="Symbol" w:char="F061"/>
      </w:r>
      <w:r w:rsidRPr="000B6904">
        <w:rPr>
          <w:rFonts w:ascii="Times New Roman" w:hAnsi="Times New Roman"/>
          <w:sz w:val="24"/>
          <w:szCs w:val="24"/>
        </w:rPr>
        <w:t xml:space="preserve"> receptor 2; MMP-9, Matrix Metalloproteinase-9; </w:t>
      </w:r>
      <w:proofErr w:type="spellStart"/>
      <w:r w:rsidRPr="000B6904">
        <w:rPr>
          <w:rFonts w:ascii="Times New Roman" w:hAnsi="Times New Roman"/>
          <w:sz w:val="24"/>
          <w:szCs w:val="24"/>
        </w:rPr>
        <w:t>kPa</w:t>
      </w:r>
      <w:proofErr w:type="spellEnd"/>
      <w:r w:rsidRPr="000B6904">
        <w:rPr>
          <w:rFonts w:ascii="Times New Roman" w:hAnsi="Times New Roman"/>
          <w:sz w:val="24"/>
          <w:szCs w:val="24"/>
        </w:rPr>
        <w:t xml:space="preserve">, kilopascal; U/L, Units per Litre; µg, micrograms; ng, </w:t>
      </w:r>
      <w:proofErr w:type="spellStart"/>
      <w:r w:rsidRPr="000B6904">
        <w:rPr>
          <w:rFonts w:ascii="Times New Roman" w:hAnsi="Times New Roman"/>
          <w:sz w:val="24"/>
          <w:szCs w:val="24"/>
        </w:rPr>
        <w:t>nanograms</w:t>
      </w:r>
      <w:proofErr w:type="spellEnd"/>
      <w:r w:rsidRPr="000B6904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0B6904">
        <w:rPr>
          <w:rFonts w:ascii="Times New Roman" w:hAnsi="Times New Roman"/>
          <w:sz w:val="24"/>
          <w:szCs w:val="24"/>
        </w:rPr>
        <w:t>pg</w:t>
      </w:r>
      <w:proofErr w:type="spellEnd"/>
      <w:r w:rsidRPr="000B690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0B6904">
        <w:rPr>
          <w:rFonts w:ascii="Times New Roman" w:hAnsi="Times New Roman"/>
          <w:sz w:val="24"/>
          <w:szCs w:val="24"/>
        </w:rPr>
        <w:t>picograms</w:t>
      </w:r>
      <w:proofErr w:type="spellEnd"/>
      <w:r w:rsidRPr="000B6904">
        <w:rPr>
          <w:rFonts w:ascii="Times New Roman" w:hAnsi="Times New Roman"/>
          <w:sz w:val="24"/>
          <w:szCs w:val="24"/>
        </w:rPr>
        <w:t xml:space="preserve">; ml, millilitres. </w:t>
      </w:r>
    </w:p>
    <w:p w14:paraId="7561AB1B" w14:textId="77777777" w:rsidR="00922A0F" w:rsidRPr="000B6904" w:rsidRDefault="00922A0F" w:rsidP="00922A0F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3EEE27B3" w14:textId="77777777" w:rsidR="00922A0F" w:rsidRDefault="00922A0F" w:rsidP="00922A0F">
      <w:bookmarkStart w:id="0" w:name="_GoBack"/>
      <w:bookmarkEnd w:id="0"/>
    </w:p>
    <w:p w14:paraId="3743583E" w14:textId="77777777" w:rsidR="00922A0F" w:rsidRDefault="00922A0F"/>
    <w:sectPr w:rsidR="00922A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796"/>
    <w:rsid w:val="003A72D2"/>
    <w:rsid w:val="006E710D"/>
    <w:rsid w:val="00922A0F"/>
    <w:rsid w:val="009E3796"/>
    <w:rsid w:val="00B7767B"/>
    <w:rsid w:val="00BC6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EC8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79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9E37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79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9E37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theodoridi, Margarita</dc:creator>
  <cp:keywords/>
  <dc:description/>
  <cp:lastModifiedBy>iz2u4</cp:lastModifiedBy>
  <cp:revision>2</cp:revision>
  <dcterms:created xsi:type="dcterms:W3CDTF">2021-11-11T11:25:00Z</dcterms:created>
  <dcterms:modified xsi:type="dcterms:W3CDTF">2021-11-17T06:38:00Z</dcterms:modified>
</cp:coreProperties>
</file>